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CC3EFB" w14:textId="26A351F7" w:rsidR="004474D4" w:rsidRDefault="004474D4" w:rsidP="00300F32">
      <w:pPr>
        <w:rPr>
          <w:rFonts w:ascii="Times New Roman" w:hAnsi="Times New Roman"/>
          <w:b/>
        </w:rPr>
      </w:pPr>
      <w:r>
        <w:rPr>
          <w:noProof/>
        </w:rPr>
        <w:drawing>
          <wp:inline distT="0" distB="0" distL="0" distR="0" wp14:anchorId="76A142D5" wp14:editId="3C938C4B">
            <wp:extent cx="5274310" cy="282892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2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30C18A" w14:textId="7C9A8423" w:rsidR="00300F32" w:rsidRDefault="00300F32" w:rsidP="00300F32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</w:rPr>
        <w:t xml:space="preserve">Supplementary Fig </w:t>
      </w:r>
      <w:r>
        <w:rPr>
          <w:rFonts w:ascii="Times New Roman" w:hAnsi="Times New Roman" w:hint="eastAsia"/>
          <w:b/>
        </w:rPr>
        <w:t>1</w:t>
      </w:r>
      <w:r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  <w:szCs w:val="21"/>
        </w:rPr>
        <w:t xml:space="preserve">The brain anatomical diagrams after injecting blue dyestuff via intracerebral ventricular. (A) Injection location. </w:t>
      </w:r>
      <w:bookmarkStart w:id="0" w:name="OLE_LINK122"/>
      <w:r>
        <w:rPr>
          <w:rFonts w:ascii="Times New Roman" w:hAnsi="Times New Roman"/>
          <w:b/>
          <w:szCs w:val="21"/>
        </w:rPr>
        <w:t>After 2 minutes, dyestuff distributed throughout the CSF including basal spaces (B, C</w:t>
      </w:r>
      <w:bookmarkEnd w:id="0"/>
      <w:r>
        <w:rPr>
          <w:rFonts w:ascii="Times New Roman" w:hAnsi="Times New Roman" w:hint="eastAsia"/>
          <w:b/>
          <w:szCs w:val="21"/>
        </w:rPr>
        <w:t>).</w:t>
      </w:r>
    </w:p>
    <w:p w14:paraId="5C0CED8F" w14:textId="77777777" w:rsidR="00060990" w:rsidRPr="00300F32" w:rsidRDefault="004474D4"/>
    <w:sectPr w:rsidR="00060990" w:rsidRPr="00300F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189"/>
    <w:rsid w:val="00013189"/>
    <w:rsid w:val="00300F32"/>
    <w:rsid w:val="004474D4"/>
    <w:rsid w:val="0046503B"/>
    <w:rsid w:val="00A02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99328"/>
  <w15:chartTrackingRefBased/>
  <w15:docId w15:val="{9AA764DF-26DD-459C-B138-556B9FC74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0F3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婧瑶</dc:creator>
  <cp:keywords/>
  <dc:description/>
  <cp:lastModifiedBy>王 婧瑶</cp:lastModifiedBy>
  <cp:revision>3</cp:revision>
  <dcterms:created xsi:type="dcterms:W3CDTF">2020-11-14T14:23:00Z</dcterms:created>
  <dcterms:modified xsi:type="dcterms:W3CDTF">2021-02-28T09:06:00Z</dcterms:modified>
</cp:coreProperties>
</file>